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AA8" w:rsidRDefault="004A7FC3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  <w:proofErr w:type="gramStart"/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Supplementary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</w:rPr>
        <w:t>T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able 4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</w:rPr>
        <w:t>.</w:t>
      </w:r>
      <w:proofErr w:type="gramEnd"/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</w:rPr>
        <w:t xml:space="preserve"> </w:t>
      </w:r>
      <w:proofErr w:type="gramStart"/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</w:rPr>
        <w:t>Chara</w:t>
      </w:r>
      <w:bookmarkStart w:id="0" w:name="_GoBack"/>
      <w:bookmarkEnd w:id="0"/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</w:rPr>
        <w:t>cteristics, quantitative synthesis, and bias assessment of 41 eligible meta-analyses of environmental factors for CHD.</w:t>
      </w:r>
      <w:proofErr w:type="gramEnd"/>
    </w:p>
    <w:tbl>
      <w:tblPr>
        <w:tblW w:w="5075" w:type="pct"/>
        <w:tblLayout w:type="fixed"/>
        <w:tblLook w:val="04A0" w:firstRow="1" w:lastRow="0" w:firstColumn="1" w:lastColumn="0" w:noHBand="0" w:noVBand="1"/>
      </w:tblPr>
      <w:tblGrid>
        <w:gridCol w:w="1389"/>
        <w:gridCol w:w="1485"/>
        <w:gridCol w:w="1243"/>
        <w:gridCol w:w="1010"/>
        <w:gridCol w:w="81"/>
        <w:gridCol w:w="1076"/>
        <w:gridCol w:w="1217"/>
        <w:gridCol w:w="1036"/>
        <w:gridCol w:w="1197"/>
        <w:gridCol w:w="803"/>
        <w:gridCol w:w="1916"/>
        <w:gridCol w:w="515"/>
        <w:gridCol w:w="550"/>
        <w:gridCol w:w="869"/>
      </w:tblGrid>
      <w:tr w:rsidR="00374AA8">
        <w:trPr>
          <w:trHeight w:val="280"/>
        </w:trPr>
        <w:tc>
          <w:tcPr>
            <w:tcW w:w="4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isk factor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Outcomes</w:t>
            </w:r>
          </w:p>
        </w:tc>
        <w:tc>
          <w:tcPr>
            <w:tcW w:w="37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umber of primary studies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umber of cases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andom-effects summary effect size (95% CI)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95%PI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andom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 fixed</w:t>
            </w:r>
          </w:p>
        </w:tc>
        <w:tc>
          <w:tcPr>
            <w:tcW w:w="84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u w:val="singl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u w:val="single"/>
              </w:rPr>
              <w:t>Largest study</w:t>
            </w:r>
          </w:p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Effect siz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  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</w:t>
            </w:r>
          </w:p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(95% CI)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       </w:t>
            </w:r>
          </w:p>
        </w:tc>
        <w:tc>
          <w:tcPr>
            <w:tcW w:w="1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gger test p value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rugs intake during pregnancy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kfa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SRI (pregnancy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,5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 (0.46 - 3.0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2-69.7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8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 (1.05 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7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9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o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SRI (in the first trimester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,2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 (1.11-1.3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9-1.7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5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6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 (1.05 - 1.2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ahim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RI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 (0.44 - 3.5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4-4.6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3 (0.05 - 3.7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inul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roxetin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,7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 (1.01 - 1.5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8-2.0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 (0.80 - 1.3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ldber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trofurantoi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,4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2 (0.72 - 1.1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43-1.9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 (0.96 - 1.5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ldber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trofurantoi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LH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.07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59 - 5.9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4-218.4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7 (1.59 - 6.7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rack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ral contraceptiv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 (0.73 - 2.6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26-7.2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 (0.62 - 2.5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igoriadi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nzodiazepin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,3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 (0.98 - 1.6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2-2.2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 (0.92 - 1.7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Alsaa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luconazo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,6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 (1.05 -1.5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3-4.9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 (1.02 - 1.6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noshim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lpro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ci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4 (1.65 - 3.0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61-3.1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7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7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5 (1.04 - 2.9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lat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,5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2 (0.63- 0.8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43-1.1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21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 (0.96 - 1.1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gg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luoxetine (pregnancy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,7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0 (1.32 - 1.9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27-2.0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9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8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56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12 - 2.1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o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luoxetine (in the first trimester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,2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 (1.12 - 1.7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8-1.9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 (1.05 - 1.7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olf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Multivitami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37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3 (0.70 - 0.9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2-1.3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 (0.71 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1.0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negh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ral hormone pregnancy test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0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9 (1.32 - 2.7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18-3.0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5 (1.34 - 4.1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crolid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 (0.79 -1.6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27-4.7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5 (0.69 - 1.3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crolid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/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 (0.83 - 1.6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5-25.0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1 (0.63 - 1.3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1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etal pollution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nar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thium (pregnancy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,6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4 (1.67 -2.7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59-2.8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8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8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6 (1.16 - 2.9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nar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 xml:space="preserve">Lithium (i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the first trimester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,6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16 (1.6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- 2.7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(1.61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8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4.69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lastRenderedPageBreak/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4.69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.96 (1.28 - 3.0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2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Air pollution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,5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 (0.96-1.0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0-1.0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7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6 (0.95 -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2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,6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3 (0.84 - 1.0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69-1.2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 (0.94 - 1.0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,8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90 - 1.1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7-1.3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 (0.84 - 1.1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,7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 (0.66 - 1.8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15-8.2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 (0.65 - 1.1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1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,7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 (0.93 - 1.0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5-1.1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97 - 1.0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3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 (0.97 - 1.0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3-1.0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6 - 1.0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3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97 - 1.0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4-1.0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96 - 1.0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5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6 (0.86 - 1.0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0-1.1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3 (0.80 - 1.0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6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7 (0.74 - 1.2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47-2.0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 (1.00 - 1.7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6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0.96 - 1.0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2-1.1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 (0.94 - 1.1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 (0.97 - 1.0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9-1.1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99 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1.0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 (0.89 - 1.2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1-1.5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 (0.88 - 1.3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2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 (1.02 -1.4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4-1.7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 (1.02 - 1.5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9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 (0.9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- 1.0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7-1.1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 (0.98 - 1.0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8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 (0.69 - 1.0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49-1.4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1 (0.74 - 1.1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 (0.78 - 1.2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8-1.7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0 (0.59 - 1.3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9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aternal alcohol consumption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alcohol consump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,7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 (1.17 - 1.3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0-2.3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1 (0.85 - 0.9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3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alcohol consump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,3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 (0.98 - 1.2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-1.5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 (0.82 - 1.1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alcohol consump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,7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0.83 - 1.2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7-1.8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0 (0.73 - 1.1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9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alcohol consump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,6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0 (0.73 -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13-7.7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2 (0.58 - 1.4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alcohol consump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,1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 (0.94 - 1.3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4-1.6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83 - 1.2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alcohol consump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,7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 (1.07 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1.3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03-1.3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 (1.02 - 1.3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ternal alcohol consump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V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,2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7 (0.74 - 1.0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2-2.3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 (0.66 - 1.0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4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aternal smoking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condhand 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,58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0 (1.32 - 3.3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42-10.5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6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 (1.04 - 1.2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notrunc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heart defec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8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 (0.90 - 1.2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2-1.5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0.85 - 1.2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TG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4 (0.9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1.5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0-5.0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 (1.02 - 1.7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ptal defec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,2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 (1.01 - 1.4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69-2.1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1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0 (1.23 - 1.6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,7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4 (0.87 - 1.0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4-1.0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3 (0.83 - 1.0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 (0.87 - 1.9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2-5.3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0 (1.08 - 2.3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1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,49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 (0.72 - 1.6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22-5.3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 (1.08 - 1.3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ackshaw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rdiovascular/heart defec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,2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 (1.02 - 1.1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6-1.4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21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 (1.10 - 1.2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ackshaw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ear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defect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,7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9 (1.0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- 1.1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(0.83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4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0.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5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.15 (1.10-1.2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69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0.87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Maternal BMI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u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,1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 (0.98 - 1.0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0-1.1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7 (0.91 - 1.0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u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,4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 (1.02 - 1.1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4-1.2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0.98 - 1.0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u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,1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 (1.14 - 1.2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09-1.2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1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 (1.13 - 1.2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rat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,1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 (1.09 - 1.2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00-1.3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3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3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 (1.13 - 1.2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,0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 (1.30 - 1.4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26-1.5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9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9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2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 (1.27 - 1.5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LH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5 (0.60 - 1.19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40-1.7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3 (0.83 - 1.4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LH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 (1.08 - 1.6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5-2.0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 (0.91 - 1.6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rat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LH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4 (1.21 -1.9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3-7.1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5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5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 (1.08 - 2.2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9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LH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60 (1.11 -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15-17.4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 (0.80 - 2.1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LH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2 (1.23 - 1.8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6-2.4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20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20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7 (1.07 - 2.0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utflow tract defec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6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 (0.68 - 1.7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1-212.9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 (1.04 - 1.5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Outflow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tract defec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,3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9 (1.0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- 1.3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(0.66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.57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7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.17 (1.04 - 1.3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utflow tract defec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,2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9 (1.26 -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4-2.6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3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3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 (1.28 - 1.6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9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9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 (0.85 - 1.4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0-2.4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 (0.82 -1.1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,3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1 (0.94 -1.3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9-2.1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7 (0.86 -1.1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rat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,1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 (1.13 - 1.4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63-2.5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0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0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 (1.07 - 1.4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8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2 (1.35 - 2.2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15-19.7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3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4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07 - 1.8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9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,3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 (1.21 -1.5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2-2.0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72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7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 (1.10 - 1.4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80 - 1.2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3-1.3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 (0.66 - 1.4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 (0.97 - 1.3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8-1.6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 (1.02 - 1.6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rat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 (0.94 - 1.4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2-4.1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 (0.92 - 1.6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95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50 - 2.5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6-10.4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3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3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0 (1.27 - 2.5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8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 (1.07 - 1.5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1-1.7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0 (1.09 - 1.8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notrun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efec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0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6 (0.88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- 1.2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(0.31-3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6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0.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 (0.87 - 1.4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notrunc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efec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3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 (0.95 - 1.2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49-2.3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 (0.92 - 1.2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notrunc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efec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2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 (1.08 - 1.4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2-2.8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 (0.99 - 1.4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3 (0.66 - 1.0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20-3.4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4 (0.67 - 1.0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0 (0.75 - 1.0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28-2.8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3 (0.76 - 1.1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rat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 (0.85 - 1.2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28-3.9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 (0.88 - 1.3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4 (1.03 - 2.0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17-12.4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 (0.92 - 2.0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3 - 1.3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4-3.5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 (0.94 - 1.4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,9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 (0.90- 1.0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5-1.1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 (0.86 - 1.1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,5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 (0.91 - 1.0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5-1.3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6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8 - 1.0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rat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,9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90 - 1.1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3-3.1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7 (0.87 - 1.0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,4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 (1.07 - 1.4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0-3.0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 (1.00 - 1.5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,2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 (0.94 - 1.1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0-1.5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91 - 1.1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7 (0.64 - 1.1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44-1.7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6 (0.64 - 1.4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5 - 1.5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5-2.6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 (0.83 - 1.3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rat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 (1.03 - 1.6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1-5.3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 (0.96 - 1.7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 (0.70 - 1.7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3-36.9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8 (0.42 - 1.4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2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 (1.02 - 1.5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0-1.9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 (0.97 - 1.6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d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TG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0 (0.62 - 1.3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2-2.5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 (0.90 - 1.9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verweigh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TG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3 (0.78 - 1.1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0-1.2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8 (0.66 - 1.1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derat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TG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 (0.76 - 1.4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4-26.3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 (0.76 - 1.5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vere 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TG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9 (0.63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 2.2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0-1304.8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0 (0.40 - 1.2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TG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78 - 1.3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1-2.0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5 (0.69 - 1.3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othar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l septal anomali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,4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 (1.04 - 1.4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2-2.1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80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 (1.08 - 1.3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aternal diet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euwenhuijse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lorination by-product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9 (1.21 - 2.0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28-8.9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3 (1.00- 2.0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Browne e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Coffe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,06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6 (0.9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 xml:space="preserve">-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(0.45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9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0.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0 (1.00 - 1.6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47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0.34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Monochorionic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twins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jtenbeek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nochorion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win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.singletons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8 (4.18 - 8.2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3.62-9.5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8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8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28 (4.16 - 16.4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jtenbeek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nochorion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wins with TTT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.singletons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.50 (8.66 - 18.0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7.43-21.0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8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8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.74 (8.36 - 42.0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jtenbeek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nochorion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wins without TTT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.singletons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4 (3.66 - 8.0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2.86-10.3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8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8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25 (3.60 - 14.5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jtenbeek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nochorion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wins with TTTS vs.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nochorion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wins without TTT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0 (1.64 - 3.5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04-5.5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5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5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9 (1.50 - 4.4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aternal disease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i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aternal fever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5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 (1.31 - 1.8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.03-2.3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1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2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9 (1.37 - 2.0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i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atern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 xml:space="preserve">fever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4 (1.02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- 1.7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(0.62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9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0.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 (0.88 - 1.8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Shi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aternal fever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ght obstructive defec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6 (1.47 - 2.8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23-18.0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6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6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8 (1.18 - 2.9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i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aternal fever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2 (0.80 - 3.3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9-28.5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2 (1.28 - 5.3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i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aternal fever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notrunc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defec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3 (0.92 - 1.6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6-1.9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6 (0.57 - 1.6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i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aternal fever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eft obstructive defect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 (0.45 - 3.4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0-250567.6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8 (1.62 - 4.7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1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7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Maternal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occupational exposure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inde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ccupational exposure to solvent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,5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 (1.06 - 1.6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7-1.7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 (0.90 - 1.6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inde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ccupational exposure to pesticid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,7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0.81 (0.54 - 1.2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27-2.4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 (0.93 - 1.1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inde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ccupational exposure to metal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1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0 (0.67 - 5.3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0-54876.1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4 (0.23 - 2.7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7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IVF/ART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orgione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VF/intracytoplasmic sperm injection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,28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5 (1.20 - 1.7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9-2.3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3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3 (1.19 - 1.9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Giorgione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VF/intracytoplasmic sperm injection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jor congenital heart defects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ncluded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TO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TG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HLH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CO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d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AVSD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7 (0.14 - 2.3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0-637133.6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 (0.55 - 2.3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orgione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VF/intracytoplasmic sperm injection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Minor congenital heart defects 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included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VS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 xml:space="preserve"> ASD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4"/>
              </w:rPr>
              <w:t>）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30 (0.66 - 2.54)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0-1532.5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 (0.90 - 1.9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iorgione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ingleton IVF/intracytoplasmic sperm injection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,8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5 (1.21 - 1.9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0-3.0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7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0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9 (1.01 - 1.9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aternal reproductive history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Gravidity (ever vs.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lligravidi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,46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8 (1.03 - 1.3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0-1.7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 (1.09 - 1.3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F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avidity numbe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,38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 (1.08 - 1.2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8-1.3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7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9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 (1.01 - 1.16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.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story of spontaneous abor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,2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1.18 (1.07 - 1.3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5-1.4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 (0.98 - 1.3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.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7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istory of induced abor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,49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 (1.12 - 2.2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8-4.3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 (0.97 - 1.5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ortion numbe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,6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(1.12 - 1.5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4-2.3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9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 (1.09 - 1.4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5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aternal parity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rity (as a binary variabl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,7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97 - 1.0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89-1.1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 (1.01 - 1.08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.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rity numbe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,0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 (1.02 - 1.0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6-1.1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0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 (1.08 - 1.1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7</w:t>
            </w:r>
          </w:p>
        </w:tc>
      </w:tr>
      <w:tr w:rsidR="00374AA8">
        <w:trPr>
          <w:trHeight w:val="28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aternal factors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ernal age&lt;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,2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4 (0.93 - 1.6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8-2.6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0.78 - 1.3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aternal ag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-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,2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3 (0.78 - 1.1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0-1.7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39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 (0.76 - 0.8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ernal age 25-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,7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9 (0.79 - 1.0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9-1.3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7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 (0.94 -1.02 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7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ernal age 30-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,7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 (0.87 - 1.1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69-1.3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 (0.97 - 1.12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P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ernal age 35-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,2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 (1.06 - 1.2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98-1.3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5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53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 (1.03 - 1.24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ernal age &gt;=4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,2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 (1.05 - 1.3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6-1.9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6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 (1.13 - 1.41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.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1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ernal 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,58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2 (1.17 - 1.7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71-2.8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7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46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86 - 1.1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4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aternal light smoking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1-9 cigarettes per day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,7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 (0.82 - 1.7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24-5.9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 (1.22 - 2.05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8.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ernal medium smoking (10-19 cigarettes per day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,7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1 (1.12 - 1.7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62-3.2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9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 (1.04 - 1.7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.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8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ernal heavy smoking (≥20 cigarettes per day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,41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6 (1.10 - 2.7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33-9.3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0.86 - 1.20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5.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aternal win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drin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CH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,61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8 (1.05 - 2.0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48-4.5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0*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6 (0.69 - 1.07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7.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4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ernal alcohol consump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S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,7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 (0.99 - 1.8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52-3.4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 (0.94 - 1.23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6</w:t>
            </w:r>
          </w:p>
        </w:tc>
      </w:tr>
      <w:tr w:rsidR="00374AA8">
        <w:trPr>
          <w:trHeight w:val="280"/>
        </w:trPr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hang et al.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ernal alcohol consumption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,96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0 (0.85 - 7.96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0.00-3257250.00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 (0.83 - 1.23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3.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74AA8" w:rsidRDefault="004A7FC3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</w:t>
            </w:r>
          </w:p>
        </w:tc>
      </w:tr>
    </w:tbl>
    <w:p w:rsidR="00374AA8" w:rsidRDefault="004A7FC3">
      <w:pPr>
        <w:spacing w:after="0" w:line="24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  <w:vertAlign w:val="superscript"/>
        </w:rPr>
        <w:t>*</w:t>
      </w:r>
      <w:r>
        <w:rPr>
          <w:rFonts w:ascii="Times New Roman" w:eastAsia="DengXian" w:hAnsi="Times New Roman" w:cs="Times New Roman"/>
          <w:sz w:val="24"/>
        </w:rPr>
        <w:t xml:space="preserve">The effect sizes are expressed as </w:t>
      </w:r>
      <w:r>
        <w:rPr>
          <w:rFonts w:ascii="Times New Roman" w:eastAsia="DengXian" w:hAnsi="Times New Roman" w:cs="Times New Roman" w:hint="eastAsia"/>
          <w:sz w:val="24"/>
        </w:rPr>
        <w:t>relative risks</w:t>
      </w:r>
      <w:r>
        <w:rPr>
          <w:rFonts w:ascii="Times New Roman" w:eastAsia="DengXian" w:hAnsi="Times New Roman" w:cs="Times New Roman"/>
          <w:sz w:val="24"/>
        </w:rPr>
        <w:t xml:space="preserve"> (</w:t>
      </w:r>
      <w:r>
        <w:rPr>
          <w:rFonts w:ascii="Times New Roman" w:eastAsia="DengXian" w:hAnsi="Times New Roman" w:cs="Times New Roman" w:hint="eastAsia"/>
          <w:sz w:val="24"/>
        </w:rPr>
        <w:t>R</w:t>
      </w:r>
      <w:r>
        <w:rPr>
          <w:rFonts w:ascii="Times New Roman" w:eastAsia="DengXian" w:hAnsi="Times New Roman" w:cs="Times New Roman"/>
          <w:sz w:val="24"/>
        </w:rPr>
        <w:t>Rs)</w:t>
      </w:r>
      <w:r>
        <w:rPr>
          <w:rFonts w:ascii="Times New Roman" w:eastAsia="DengXian" w:hAnsi="Times New Roman" w:cs="Times New Roman" w:hint="eastAsia"/>
          <w:sz w:val="24"/>
        </w:rPr>
        <w:t xml:space="preserve">. </w:t>
      </w:r>
    </w:p>
    <w:p w:rsidR="00374AA8" w:rsidRDefault="004A7FC3">
      <w:pPr>
        <w:snapToGrid w:val="0"/>
        <w:spacing w:after="0" w:line="240" w:lineRule="auto"/>
        <w:rPr>
          <w:rFonts w:ascii="Times New Roman" w:eastAsia="DengXian" w:hAnsi="Times New Roman" w:cs="Times New Roman"/>
          <w:color w:val="000000"/>
          <w:kern w:val="0"/>
          <w:sz w:val="24"/>
        </w:rPr>
      </w:pPr>
      <w:r>
        <w:rPr>
          <w:rFonts w:ascii="SimSun" w:eastAsia="SimSun" w:hAnsi="SimSun" w:cs="SimSun"/>
          <w:sz w:val="24"/>
          <w:vertAlign w:val="superscript"/>
        </w:rPr>
        <w:t>†</w:t>
      </w:r>
      <w:r>
        <w:rPr>
          <w:rFonts w:ascii="Times New Roman" w:eastAsia="DengXian" w:hAnsi="Times New Roman" w:cs="Times New Roman" w:hint="eastAsia"/>
          <w:sz w:val="24"/>
        </w:rPr>
        <w:t xml:space="preserve">PI=prediction interval; p random=p value for random-effects meta-analysis; p fixed=p value for fixed-effects meta-analysis;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ART, assisted reproductive technology; ASD, atrial septal defect; AVSD, atrioventricular septal defect; BMI, body mass index; </w:t>
      </w:r>
      <w:r>
        <w:rPr>
          <w:rFonts w:ascii="Times New Roman" w:eastAsia="DengXian" w:hAnsi="Times New Roman" w:cs="Times New Roman" w:hint="eastAsia"/>
          <w:sz w:val="24"/>
        </w:rPr>
        <w:t xml:space="preserve">CHD, congenital heart disease;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COA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, </w:t>
      </w:r>
      <w:proofErr w:type="spellStart"/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coarctation</w:t>
      </w:r>
      <w:proofErr w:type="spellEnd"/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 of the aorta; HLHS, </w:t>
      </w:r>
      <w:proofErr w:type="spellStart"/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h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ypoplastic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l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eft heart syndrome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; IVF, in-vitro fertilization;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PVS, pulmonary valve stenosis; SRI, serotonin reuptake inhibitor;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SSRI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, selective serotonin reuptake inhibitor; TGA, transposition of the great arteries;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TOF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 xml:space="preserve">, tetralogy of </w:t>
      </w:r>
      <w:proofErr w:type="spellStart"/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Fallot</w:t>
      </w:r>
      <w:proofErr w:type="spellEnd"/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; TTTS, twin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–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</w:rPr>
        <w:t>twin transfusion syndrome; VSD, ventricular septal defect.      .</w:t>
      </w:r>
    </w:p>
    <w:p w:rsidR="00374AA8" w:rsidRDefault="00374AA8"/>
    <w:sectPr w:rsidR="00374AA8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A7FC3">
      <w:pPr>
        <w:spacing w:after="0" w:line="240" w:lineRule="auto"/>
      </w:pPr>
      <w:r>
        <w:separator/>
      </w:r>
    </w:p>
  </w:endnote>
  <w:endnote w:type="continuationSeparator" w:id="0">
    <w:p w:rsidR="00000000" w:rsidRDefault="004A7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AA8" w:rsidRDefault="004A7FC3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74AA8" w:rsidRDefault="004A7FC3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BZ8VdXBQMAAMw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:rsidR="00374AA8" w:rsidRDefault="004A7FC3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A7FC3">
      <w:pPr>
        <w:spacing w:after="0" w:line="240" w:lineRule="auto"/>
      </w:pPr>
      <w:r>
        <w:separator/>
      </w:r>
    </w:p>
  </w:footnote>
  <w:footnote w:type="continuationSeparator" w:id="0">
    <w:p w:rsidR="00000000" w:rsidRDefault="004A7F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563702"/>
    <w:rsid w:val="00374AA8"/>
    <w:rsid w:val="004A7FC3"/>
    <w:rsid w:val="2F56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218</Words>
  <Characters>14817</Characters>
  <Application>Microsoft Office Word</Application>
  <DocSecurity>0</DocSecurity>
  <Lines>123</Lines>
  <Paragraphs>35</Paragraphs>
  <ScaleCrop>false</ScaleCrop>
  <Company>Amazon.com</Company>
  <LinksUpToDate>false</LinksUpToDate>
  <CharactersWithSpaces>18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铁凝</dc:creator>
  <cp:lastModifiedBy> Gowthami</cp:lastModifiedBy>
  <cp:revision>2</cp:revision>
  <dcterms:created xsi:type="dcterms:W3CDTF">2020-09-23T01:39:00Z</dcterms:created>
  <dcterms:modified xsi:type="dcterms:W3CDTF">2021-03-0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